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0B60D" w14:textId="52C5F8F3" w:rsidR="004B7FF1" w:rsidRPr="00CF6161" w:rsidRDefault="004B7FF1" w:rsidP="004B7FF1">
      <w:pPr>
        <w:rPr>
          <w:rFonts w:ascii="Arial" w:hAnsi="Arial" w:cs="Arial"/>
          <w:b/>
          <w:bCs/>
          <w:i/>
          <w:iCs/>
          <w:kern w:val="32"/>
          <w:szCs w:val="24"/>
        </w:rPr>
      </w:pPr>
      <w:r>
        <w:rPr>
          <w:rFonts w:ascii="Arial" w:hAnsi="Arial" w:cs="Arial"/>
          <w:b/>
          <w:bCs/>
          <w:kern w:val="32"/>
          <w:szCs w:val="24"/>
        </w:rPr>
        <w:t xml:space="preserve">S6 </w:t>
      </w:r>
      <w:r w:rsidRPr="00CF6161">
        <w:rPr>
          <w:rFonts w:ascii="Arial" w:hAnsi="Arial" w:cs="Arial"/>
          <w:b/>
          <w:bCs/>
          <w:kern w:val="32"/>
          <w:szCs w:val="24"/>
        </w:rPr>
        <w:t>Tabl</w:t>
      </w:r>
      <w:r>
        <w:rPr>
          <w:rFonts w:ascii="Arial" w:hAnsi="Arial" w:cs="Arial"/>
          <w:b/>
          <w:bCs/>
          <w:kern w:val="32"/>
          <w:szCs w:val="24"/>
        </w:rPr>
        <w:t>e</w:t>
      </w:r>
      <w:bookmarkStart w:id="0" w:name="_GoBack"/>
      <w:bookmarkEnd w:id="0"/>
      <w:r w:rsidRPr="00CF6161">
        <w:rPr>
          <w:rFonts w:ascii="Arial" w:hAnsi="Arial" w:cs="Arial"/>
          <w:b/>
          <w:bCs/>
          <w:kern w:val="32"/>
          <w:szCs w:val="24"/>
        </w:rPr>
        <w:t xml:space="preserve">. Primer sequences for analysis of </w:t>
      </w:r>
      <w:r w:rsidRPr="00CF6161">
        <w:rPr>
          <w:rFonts w:ascii="Arial" w:hAnsi="Arial" w:cs="Arial"/>
          <w:b/>
          <w:bCs/>
          <w:i/>
          <w:iCs/>
          <w:kern w:val="32"/>
          <w:szCs w:val="24"/>
        </w:rPr>
        <w:t>CFAP57</w:t>
      </w:r>
    </w:p>
    <w:p w14:paraId="5914C6E5" w14:textId="77777777" w:rsidR="004B7FF1" w:rsidRPr="00CF6161" w:rsidRDefault="004B7FF1" w:rsidP="004B7FF1">
      <w:pPr>
        <w:rPr>
          <w:rFonts w:ascii="Arial" w:hAnsi="Arial" w:cs="Arial"/>
          <w:b/>
          <w:bCs/>
          <w:i/>
          <w:iCs/>
          <w:kern w:val="3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B7FF1" w:rsidRPr="00CF6161" w14:paraId="4A284720" w14:textId="77777777" w:rsidTr="004968B8">
        <w:tc>
          <w:tcPr>
            <w:tcW w:w="9350" w:type="dxa"/>
            <w:gridSpan w:val="3"/>
          </w:tcPr>
          <w:p w14:paraId="0D1F258D" w14:textId="77777777" w:rsidR="004B7FF1" w:rsidRPr="00CF6161" w:rsidRDefault="004B7FF1" w:rsidP="004968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Primer used for amplification of</w:t>
            </w:r>
          </w:p>
          <w:p w14:paraId="7EF03AFB" w14:textId="77777777" w:rsidR="004B7FF1" w:rsidRPr="00CF6161" w:rsidRDefault="004B7FF1" w:rsidP="004968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genomic DNA</w:t>
            </w:r>
          </w:p>
          <w:p w14:paraId="6113A831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B7FF1" w:rsidRPr="00CF6161" w14:paraId="484CD875" w14:textId="77777777" w:rsidTr="004968B8">
        <w:tc>
          <w:tcPr>
            <w:tcW w:w="3116" w:type="dxa"/>
          </w:tcPr>
          <w:p w14:paraId="063D82FA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3117" w:type="dxa"/>
          </w:tcPr>
          <w:p w14:paraId="00D656F7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Primer Sequenc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(5’ to 3’)</w:t>
            </w:r>
          </w:p>
          <w:p w14:paraId="39D2E04D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117" w:type="dxa"/>
          </w:tcPr>
          <w:p w14:paraId="69F3C802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F6161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</w:tr>
      <w:tr w:rsidR="004B7FF1" w:rsidRPr="00CF6161" w14:paraId="40722CE5" w14:textId="77777777" w:rsidTr="004968B8">
        <w:tc>
          <w:tcPr>
            <w:tcW w:w="3116" w:type="dxa"/>
          </w:tcPr>
          <w:p w14:paraId="4718D147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Exon 11</w:t>
            </w:r>
          </w:p>
        </w:tc>
        <w:tc>
          <w:tcPr>
            <w:tcW w:w="3117" w:type="dxa"/>
          </w:tcPr>
          <w:p w14:paraId="1E21634B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GAT GCC AAA AGG GGA TAG A</w:t>
            </w:r>
          </w:p>
          <w:p w14:paraId="01EAE734" w14:textId="77777777" w:rsidR="004B7FF1" w:rsidRPr="00CF6161" w:rsidRDefault="004B7FF1" w:rsidP="004968B8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2BB456C9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M13 tag sense primer </w:t>
            </w:r>
          </w:p>
        </w:tc>
      </w:tr>
      <w:tr w:rsidR="004B7FF1" w:rsidRPr="00CF6161" w14:paraId="1E1CC65A" w14:textId="77777777" w:rsidTr="004968B8">
        <w:tc>
          <w:tcPr>
            <w:tcW w:w="3116" w:type="dxa"/>
          </w:tcPr>
          <w:p w14:paraId="77312FCB" w14:textId="77777777" w:rsidR="004B7FF1" w:rsidRPr="00CF6161" w:rsidRDefault="004B7FF1" w:rsidP="004968B8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14:paraId="35038073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AG GGC TAT GGC TCC TTT C</w:t>
            </w:r>
          </w:p>
        </w:tc>
        <w:tc>
          <w:tcPr>
            <w:tcW w:w="3117" w:type="dxa"/>
          </w:tcPr>
          <w:p w14:paraId="62637F70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M13 tag antisense primer </w:t>
            </w:r>
          </w:p>
        </w:tc>
      </w:tr>
      <w:tr w:rsidR="004B7FF1" w:rsidRPr="00CF6161" w14:paraId="2D9B0178" w14:textId="77777777" w:rsidTr="004968B8">
        <w:tc>
          <w:tcPr>
            <w:tcW w:w="9350" w:type="dxa"/>
            <w:gridSpan w:val="3"/>
          </w:tcPr>
          <w:p w14:paraId="50F23C4B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Primers used for amplification of cDNA</w:t>
            </w:r>
          </w:p>
          <w:p w14:paraId="77FFDBAA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B7FF1" w:rsidRPr="00CF6161" w14:paraId="3C5A9D79" w14:textId="77777777" w:rsidTr="004968B8">
        <w:tc>
          <w:tcPr>
            <w:tcW w:w="3116" w:type="dxa"/>
          </w:tcPr>
          <w:p w14:paraId="2E94240C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117" w:type="dxa"/>
          </w:tcPr>
          <w:p w14:paraId="0437B6D5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Primer Sequences (5’ to 3’)</w:t>
            </w:r>
          </w:p>
        </w:tc>
        <w:tc>
          <w:tcPr>
            <w:tcW w:w="3117" w:type="dxa"/>
          </w:tcPr>
          <w:p w14:paraId="686DAE04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PCR product size (bp)</w:t>
            </w:r>
          </w:p>
          <w:p w14:paraId="52B9C8D6" w14:textId="77777777" w:rsidR="004B7FF1" w:rsidRPr="00CF6161" w:rsidRDefault="004B7FF1" w:rsidP="004968B8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B7FF1" w:rsidRPr="00CF6161" w14:paraId="79435046" w14:textId="77777777" w:rsidTr="004968B8">
        <w:tc>
          <w:tcPr>
            <w:tcW w:w="3116" w:type="dxa"/>
          </w:tcPr>
          <w:p w14:paraId="7B57FBBA" w14:textId="77777777" w:rsidR="004B7FF1" w:rsidRPr="00CF6161" w:rsidRDefault="004B7FF1" w:rsidP="004968B8">
            <w:pPr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CFAP57</w:t>
            </w:r>
          </w:p>
          <w:p w14:paraId="7961076D" w14:textId="77777777" w:rsidR="004B7FF1" w:rsidRPr="00CF6161" w:rsidRDefault="004B7FF1" w:rsidP="004968B8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117" w:type="dxa"/>
          </w:tcPr>
          <w:p w14:paraId="1A66E05A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GGG GAG AAC CCC CAA CCA TAT CT</w:t>
            </w:r>
          </w:p>
          <w:p w14:paraId="77B9AAFE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 xml:space="preserve">TGA TGG GTG CTG AGT GCA AT </w:t>
            </w:r>
          </w:p>
        </w:tc>
        <w:tc>
          <w:tcPr>
            <w:tcW w:w="3117" w:type="dxa"/>
          </w:tcPr>
          <w:p w14:paraId="28E1CB5C" w14:textId="77777777" w:rsidR="004B7FF1" w:rsidRPr="00CF6161" w:rsidRDefault="004B7FF1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97</w:t>
            </w:r>
          </w:p>
        </w:tc>
      </w:tr>
      <w:tr w:rsidR="004B7FF1" w:rsidRPr="00CF6161" w14:paraId="102B07E5" w14:textId="77777777" w:rsidTr="004968B8">
        <w:tc>
          <w:tcPr>
            <w:tcW w:w="3116" w:type="dxa"/>
          </w:tcPr>
          <w:p w14:paraId="266B950D" w14:textId="77777777" w:rsidR="004B7FF1" w:rsidRPr="00CF6161" w:rsidRDefault="004B7FF1" w:rsidP="004968B8">
            <w:pPr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DNAI1</w:t>
            </w:r>
          </w:p>
        </w:tc>
        <w:tc>
          <w:tcPr>
            <w:tcW w:w="3117" w:type="dxa"/>
          </w:tcPr>
          <w:p w14:paraId="0841E4E0" w14:textId="77777777" w:rsidR="004B7FF1" w:rsidRPr="00CF6161" w:rsidRDefault="004B7FF1" w:rsidP="004968B8">
            <w:pPr>
              <w:rPr>
                <w:rFonts w:ascii="Arial" w:hAnsi="Arial" w:cs="Arial"/>
                <w:lang w:val="es-CL"/>
              </w:rPr>
            </w:pPr>
            <w:r w:rsidRPr="00CF6161">
              <w:rPr>
                <w:rFonts w:ascii="Arial" w:hAnsi="Arial" w:cs="Arial"/>
                <w:lang w:val="es-CL"/>
              </w:rPr>
              <w:t>AGA GAA GGA GAA GGC AAA GAC CCC</w:t>
            </w:r>
          </w:p>
          <w:p w14:paraId="62F60DFC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TGT ACT CAG GGA AGC TGG GGT TCT</w:t>
            </w:r>
          </w:p>
        </w:tc>
        <w:tc>
          <w:tcPr>
            <w:tcW w:w="3117" w:type="dxa"/>
          </w:tcPr>
          <w:p w14:paraId="1483679F" w14:textId="77777777" w:rsidR="004B7FF1" w:rsidRPr="00CF6161" w:rsidRDefault="004B7FF1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400</w:t>
            </w:r>
          </w:p>
        </w:tc>
      </w:tr>
      <w:tr w:rsidR="004B7FF1" w:rsidRPr="00CF6161" w14:paraId="3CEA8B70" w14:textId="77777777" w:rsidTr="004968B8">
        <w:tc>
          <w:tcPr>
            <w:tcW w:w="3116" w:type="dxa"/>
          </w:tcPr>
          <w:p w14:paraId="5DDA9A75" w14:textId="77777777" w:rsidR="004B7FF1" w:rsidRPr="00CF6161" w:rsidRDefault="004B7FF1" w:rsidP="004968B8">
            <w:pPr>
              <w:rPr>
                <w:rFonts w:ascii="Arial" w:hAnsi="Arial" w:cs="Arial"/>
                <w:i/>
                <w:iCs/>
              </w:rPr>
            </w:pPr>
            <w:r w:rsidRPr="00CF6161">
              <w:rPr>
                <w:rFonts w:ascii="Arial" w:hAnsi="Arial" w:cs="Arial"/>
                <w:i/>
                <w:iCs/>
              </w:rPr>
              <w:t>PPIA</w:t>
            </w:r>
          </w:p>
        </w:tc>
        <w:tc>
          <w:tcPr>
            <w:tcW w:w="3117" w:type="dxa"/>
          </w:tcPr>
          <w:p w14:paraId="2664522C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CCG TGT TCT TCGACA TTG CC</w:t>
            </w:r>
          </w:p>
          <w:p w14:paraId="71B12963" w14:textId="77777777" w:rsidR="004B7FF1" w:rsidRPr="00CF6161" w:rsidRDefault="004B7FF1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ACA CCACAT GCT TGC CAT CC</w:t>
            </w:r>
          </w:p>
        </w:tc>
        <w:tc>
          <w:tcPr>
            <w:tcW w:w="3117" w:type="dxa"/>
          </w:tcPr>
          <w:p w14:paraId="348DBF24" w14:textId="77777777" w:rsidR="004B7FF1" w:rsidRPr="00CF6161" w:rsidRDefault="004B7FF1" w:rsidP="004968B8">
            <w:pPr>
              <w:jc w:val="center"/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371</w:t>
            </w:r>
          </w:p>
        </w:tc>
      </w:tr>
    </w:tbl>
    <w:p w14:paraId="0CF42CD8" w14:textId="77777777" w:rsidR="004B7FF1" w:rsidRPr="00CF6161" w:rsidRDefault="004B7FF1" w:rsidP="004B7FF1">
      <w:pPr>
        <w:rPr>
          <w:rFonts w:ascii="Arial" w:hAnsi="Arial" w:cs="Arial"/>
          <w:b/>
          <w:bCs/>
          <w:i/>
          <w:iCs/>
          <w:kern w:val="32"/>
          <w:szCs w:val="24"/>
        </w:rPr>
      </w:pPr>
    </w:p>
    <w:p w14:paraId="10811094" w14:textId="6D3E1536" w:rsidR="00C41C5F" w:rsidRDefault="00C41C5F"/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F1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B7FF1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CDC43"/>
  <w15:chartTrackingRefBased/>
  <w15:docId w15:val="{6DB43D92-D0C8-1C47-870C-51491117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7FF1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7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42:00Z</dcterms:created>
  <dcterms:modified xsi:type="dcterms:W3CDTF">2020-03-09T19:42:00Z</dcterms:modified>
</cp:coreProperties>
</file>